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033DE" w14:textId="6D511B14" w:rsidR="001F3E64" w:rsidRDefault="005D57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="004648F2" w:rsidRPr="004648F2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4648F2" w:rsidRPr="004648F2">
        <w:rPr>
          <w:rFonts w:ascii="Times New Roman" w:hAnsi="Times New Roman" w:cs="Times New Roman"/>
          <w:b/>
          <w:bCs/>
          <w:lang w:val="en-US"/>
        </w:rPr>
        <w:t>1:</w:t>
      </w:r>
      <w:r w:rsidR="004648F2">
        <w:rPr>
          <w:rFonts w:ascii="Times New Roman" w:hAnsi="Times New Roman" w:cs="Times New Roman"/>
          <w:lang w:val="en-US"/>
        </w:rPr>
        <w:t xml:space="preserve"> </w:t>
      </w:r>
      <w:r w:rsidR="004648F2" w:rsidRPr="004648F2">
        <w:rPr>
          <w:rFonts w:ascii="Times New Roman" w:hAnsi="Times New Roman" w:cs="Times New Roman"/>
          <w:lang w:val="en-US"/>
        </w:rPr>
        <w:t>Flow cytometry panels for primary immunodeficiency disease diagnosis</w:t>
      </w:r>
    </w:p>
    <w:tbl>
      <w:tblPr>
        <w:tblStyle w:val="GridTable6Colorful"/>
        <w:tblW w:w="9936" w:type="dxa"/>
        <w:tblLook w:val="04A0" w:firstRow="1" w:lastRow="0" w:firstColumn="1" w:lastColumn="0" w:noHBand="0" w:noVBand="1"/>
      </w:tblPr>
      <w:tblGrid>
        <w:gridCol w:w="3114"/>
        <w:gridCol w:w="6822"/>
      </w:tblGrid>
      <w:tr w:rsidR="00DB1CCE" w14:paraId="3BC5EB20" w14:textId="77777777" w:rsidTr="006838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294C1675" w14:textId="7193333A" w:rsidR="00DB1CCE" w:rsidRPr="00A751E3" w:rsidRDefault="00DB1CCE" w:rsidP="004648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els</w:t>
            </w:r>
            <w:r w:rsidR="00C272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est</w:t>
            </w:r>
          </w:p>
        </w:tc>
        <w:tc>
          <w:tcPr>
            <w:tcW w:w="68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6706624A" w14:textId="14769656" w:rsidR="00DB1CCE" w:rsidRPr="00A751E3" w:rsidRDefault="00DB1CCE" w:rsidP="004648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1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 protein (clone)</w:t>
            </w:r>
            <w:r w:rsidR="007240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product</w:t>
            </w:r>
          </w:p>
        </w:tc>
      </w:tr>
      <w:tr w:rsidR="00DB1CCE" w:rsidRPr="005D5783" w14:paraId="1AD9C523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</w:tcPr>
          <w:p w14:paraId="32DA02AB" w14:textId="2CBEC111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, B and NK cell panel</w:t>
            </w:r>
          </w:p>
        </w:tc>
        <w:tc>
          <w:tcPr>
            <w:tcW w:w="6822" w:type="dxa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</w:tcPr>
          <w:p w14:paraId="70A51E01" w14:textId="0238EFB1" w:rsidR="00DB1CCE" w:rsidRPr="00A751E3" w:rsidRDefault="00DB1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 (SK7), CD19 (SJ25C1), CD56 (NCAM16.2), CD16(B73.1), CD4 (SK3), CD8 (SK1)</w:t>
            </w:r>
          </w:p>
        </w:tc>
      </w:tr>
      <w:tr w:rsidR="00DB1CCE" w14:paraId="06CC09D5" w14:textId="77777777" w:rsidTr="006838F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4DBE589" w14:textId="12E662A2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tended T cell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30172C3" w14:textId="73C0C07D" w:rsidR="00DB1CCE" w:rsidRPr="00A751E3" w:rsidRDefault="00DB1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A751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45RA (HI100), CD45RO (UCHL1), CCR7 (150503)</w:t>
            </w:r>
          </w:p>
        </w:tc>
      </w:tr>
      <w:tr w:rsidR="00DB1CCE" w:rsidRPr="00DB1CCE" w14:paraId="1ABD14CD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3B217D6" w14:textId="085BCD84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tended B cell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24943E2" w14:textId="6669BA6E" w:rsidR="00DB1CCE" w:rsidRPr="00DB1CCE" w:rsidRDefault="00DB1CCE" w:rsidP="00DB1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751E3">
              <w:rPr>
                <w:rFonts w:ascii="Times New Roman" w:hAnsi="Times New Roman" w:cs="Times New Roman"/>
                <w:sz w:val="18"/>
                <w:szCs w:val="18"/>
              </w:rPr>
              <w:t>CD19 (SJ25C1), CD24 (SN3), CD38 (T16), CD27 (0323)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B1CCE">
              <w:rPr>
                <w:rFonts w:ascii="Times New Roman" w:hAnsi="Times New Roman" w:cs="Times New Roman"/>
                <w:sz w:val="18"/>
                <w:szCs w:val="18"/>
              </w:rPr>
              <w:t>IgD (IA6-2)</w:t>
            </w:r>
          </w:p>
        </w:tc>
      </w:tr>
      <w:tr w:rsidR="00DB1CCE" w:rsidRPr="005D5783" w14:paraId="3F5C92C0" w14:textId="77777777" w:rsidTr="006838F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057D8A8" w14:textId="1C5E1385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ecent thymic Emigrant (RTE)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51F889D" w14:textId="3B4D4335" w:rsidR="00DB1CCE" w:rsidRPr="00A751E3" w:rsidRDefault="00DB1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2B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 (SK7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02B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(SK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02B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5RA (HI100)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D31 (</w:t>
            </w:r>
            <w:r w:rsidRPr="00402B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133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B1CCE" w:rsidRPr="00D111E6" w14:paraId="08A48119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7C3117B" w14:textId="29CED6E3" w:rsidR="00DB1CCE" w:rsidRPr="00402BA1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402BA1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LA-DR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1828A20" w14:textId="668FCDAD" w:rsidR="00DB1CCE" w:rsidRPr="00D111E6" w:rsidRDefault="00DB1CCE" w:rsidP="00236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111E6">
              <w:rPr>
                <w:rFonts w:ascii="Times New Roman" w:hAnsi="Times New Roman" w:cs="Times New Roman"/>
                <w:sz w:val="18"/>
                <w:szCs w:val="18"/>
              </w:rPr>
              <w:t>CD19(SJ25C1), HLA-DR(L243)</w:t>
            </w:r>
          </w:p>
        </w:tc>
      </w:tr>
      <w:tr w:rsidR="00DB1CCE" w:rsidRPr="00402BA1" w14:paraId="69C68B5D" w14:textId="77777777" w:rsidTr="006838F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BF35797" w14:textId="49A1286C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LA-ABC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173F7B9" w14:textId="0F3E9148" w:rsidR="00DB1CCE" w:rsidRPr="00402BA1" w:rsidRDefault="00DB1CCE" w:rsidP="002364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02BA1">
              <w:rPr>
                <w:rFonts w:ascii="Times New Roman" w:hAnsi="Times New Roman" w:cs="Times New Roman"/>
                <w:sz w:val="18"/>
                <w:szCs w:val="18"/>
              </w:rPr>
              <w:t>CD3(SK7), HLA-ABC(DX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B1CCE" w14:paraId="5A2BEF12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17777CC" w14:textId="4945D3B7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ymphocyte 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roliferation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ssay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F3BA54D" w14:textId="75F15895" w:rsidR="00DB1CCE" w:rsidRPr="00A751E3" w:rsidRDefault="00DB1CCE" w:rsidP="00236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SE, 7AAD,</w:t>
            </w:r>
            <w:r w:rsidRPr="00A751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D3 (SK7)</w:t>
            </w:r>
          </w:p>
        </w:tc>
      </w:tr>
      <w:tr w:rsidR="00DB1CCE" w:rsidRPr="005D5783" w14:paraId="6CEB8C9C" w14:textId="77777777" w:rsidTr="006838F1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6D1F762" w14:textId="38EF5A1D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ouble negative T-cell panel, ALPS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00C6136" w14:textId="2086C7E9" w:rsidR="00DB1CCE" w:rsidRPr="00A751E3" w:rsidRDefault="00DB1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1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(SK7), CD4(SK3), CD8(SK1), TCR</w:t>
            </w:r>
            <w:r w:rsidR="006137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αβ</w:t>
            </w:r>
            <w:r w:rsidR="006137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B1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WT31), TCR</w:t>
            </w:r>
            <w:r w:rsidR="006137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γδ</w:t>
            </w:r>
            <w:r w:rsidRPr="00DB1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11F2)</w:t>
            </w:r>
          </w:p>
        </w:tc>
      </w:tr>
      <w:tr w:rsidR="00DB1CCE" w14:paraId="450C8E69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E76C298" w14:textId="45BE6B03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BTK panel, XLA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D140C26" w14:textId="0AD6C5D1" w:rsidR="00DB1CCE" w:rsidRPr="00A751E3" w:rsidRDefault="00DB1C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1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TK (53), CD14 (</w:t>
            </w:r>
            <w:r w:rsidR="00866ED7" w:rsidRPr="00866E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φP9</w:t>
            </w:r>
            <w:r w:rsidRPr="00DB1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B1CCE" w:rsidRPr="005D5783" w14:paraId="1996542D" w14:textId="77777777" w:rsidTr="006838F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E6F7DFA" w14:textId="1380945D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Bone morrow </w:t>
            </w:r>
            <w:r w:rsidR="0089026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recursor B cells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ARA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6409B18" w14:textId="17FB57C6" w:rsidR="00DB1CCE" w:rsidRPr="00A751E3" w:rsidRDefault="00E244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79a</w:t>
            </w:r>
            <w:r w:rsidR="00C27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C272D8" w:rsidRPr="00C27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47</w:t>
            </w:r>
            <w:r w:rsidR="00C27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79b</w:t>
            </w:r>
            <w:r w:rsidR="00C27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C272D8" w:rsidRPr="00C27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A2-2E7</w:t>
            </w:r>
            <w:r w:rsidR="00C27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gM</w:t>
            </w:r>
            <w:r w:rsidR="00C27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C272D8" w:rsidRPr="00C27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20-127</w:t>
            </w:r>
            <w:r w:rsidR="00C27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BLNK(</w:t>
            </w:r>
            <w:r w:rsidRPr="00E244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CD179a(</w:t>
            </w:r>
            <w:r w:rsidRPr="00E244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L9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B1CCE" w14:paraId="46F47AC7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B841848" w14:textId="7F947756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WASp panel, WAS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5A461B0" w14:textId="50FCBA5C" w:rsidR="00DB1CCE" w:rsidRPr="00A751E3" w:rsidRDefault="00D63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P (</w:t>
            </w:r>
            <w:r w:rsidRPr="00D63A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A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CD3(SK7)</w:t>
            </w:r>
          </w:p>
        </w:tc>
      </w:tr>
      <w:tr w:rsidR="00DB1CCE" w:rsidRPr="005D5783" w14:paraId="6F30F89C" w14:textId="77777777" w:rsidTr="006838F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D123917" w14:textId="2C5B6B25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TAT1 panel, MSMD/STAT1GOF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F24F954" w14:textId="3FC98EC8" w:rsidR="00DB1CCE" w:rsidRPr="00A751E3" w:rsidRDefault="00D63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(</w:t>
            </w:r>
            <w:r w:rsidRPr="00D63A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HT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, CD4(SK3), pSTAT-1 </w:t>
            </w:r>
            <w:r w:rsidRPr="00D63A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Y70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D63A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B1CCE" w:rsidRPr="00C80EBC" w14:paraId="6ED80A80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219B509" w14:textId="50E0274E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FN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γ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α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MSMD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F42DBAE" w14:textId="7EE51F6E" w:rsidR="00DB1CCE" w:rsidRPr="00A751E3" w:rsidRDefault="00923A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1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4(</w:t>
            </w:r>
            <w:r w:rsidR="00866ED7" w:rsidRPr="00866E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φP9</w:t>
            </w:r>
            <w:r w:rsidRPr="00DB1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D119(</w:t>
            </w:r>
            <w:r w:rsidRPr="00923A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R-9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FA4F17" w:rsidRPr="005D5783" w14:paraId="20A4E830" w14:textId="77777777" w:rsidTr="006838F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F3B002E" w14:textId="09AD1A8C" w:rsidR="00FA4F17" w:rsidRPr="00A751E3" w:rsidRDefault="00FA4F17" w:rsidP="00FA4F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L12R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β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, MSMD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582D8C6" w14:textId="05C7CDC7" w:rsidR="00FA4F17" w:rsidRPr="00FA4F17" w:rsidRDefault="00FA4F17" w:rsidP="00FA4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02B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 (SK7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02B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 (SK3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02B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Pr="00402B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FA4F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A3</w:t>
            </w:r>
            <w:r w:rsidRPr="00402BA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D212 (</w:t>
            </w:r>
            <w:r w:rsidRPr="00FA4F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E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B1CCE" w:rsidRPr="005D5783" w14:paraId="7FBB3649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D624FFB" w14:textId="4D592C28" w:rsidR="00DB1CCE" w:rsidRPr="00A751E3" w:rsidRDefault="00DB1CCE" w:rsidP="00A751E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TAT3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FA31BEF" w14:textId="047218CD" w:rsidR="00DB1CCE" w:rsidRPr="00A751E3" w:rsidRDefault="00D63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(</w:t>
            </w:r>
            <w:r w:rsidRPr="00D63A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HT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, CD4(SK3), pSTAT-1 </w:t>
            </w:r>
            <w:r w:rsidRPr="00D63A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Y7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D63A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D63A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P-STAT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63A19" w:rsidRPr="005D5783" w14:paraId="1657FE23" w14:textId="77777777" w:rsidTr="006838F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23BBDA6" w14:textId="5878A51C" w:rsidR="00D63A19" w:rsidRPr="00A751E3" w:rsidRDefault="00D63A19" w:rsidP="00D63A1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L6ST, IL6RA, HIES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8E74FCF" w14:textId="7814914E" w:rsidR="00D63A19" w:rsidRPr="001F5F6A" w:rsidRDefault="00D63A19" w:rsidP="00D63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F5F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(SK7), CD4(SK3), IL6st</w:t>
            </w:r>
            <w:r w:rsidR="001F5F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F5F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F5F6A" w:rsidRPr="001F5F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64</w:t>
            </w:r>
            <w:r w:rsidRPr="001F5F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, </w:t>
            </w:r>
            <w:r w:rsidR="001F5F6A" w:rsidRPr="001F5F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6ra(M5)</w:t>
            </w:r>
            <w:r w:rsidRPr="001F5F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F5F6A" w:rsidRPr="001F5F6A" w14:paraId="5BCBF189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4A2A1EB" w14:textId="551A98BB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</w:t>
            </w: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TAT5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E2A8B4A" w14:textId="3DCE7214" w:rsidR="001F5F6A" w:rsidRPr="001F5F6A" w:rsidRDefault="001F5F6A" w:rsidP="001F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5F6A">
              <w:rPr>
                <w:rFonts w:ascii="Times New Roman" w:hAnsi="Times New Roman" w:cs="Times New Roman"/>
                <w:sz w:val="18"/>
                <w:szCs w:val="18"/>
              </w:rPr>
              <w:t>CD3(UCHT1), CD4(SK3), CD8(RPA-T8), pSTAT-1 pY69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1F5F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F5F6A" w:rsidRPr="00D63A19" w14:paraId="24B3F66B" w14:textId="77777777" w:rsidTr="006838F1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5C2A18D" w14:textId="5983D8B5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amma common chain, SCID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6BC6DCD" w14:textId="727DEB5D" w:rsidR="001F5F6A" w:rsidRPr="00A751E3" w:rsidRDefault="001F5F6A" w:rsidP="001F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9(</w:t>
            </w:r>
            <w:r w:rsidRPr="001F5F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J25C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CD132(</w:t>
            </w:r>
            <w:r w:rsidRPr="001F5F6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18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F5F6A" w14:paraId="4E4F17FF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DC106FD" w14:textId="003B6BAD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erforin, HLH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135E9F4" w14:textId="6C41496E" w:rsidR="001F5F6A" w:rsidRPr="00A751E3" w:rsidRDefault="001F5F6A" w:rsidP="001F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1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56 (NCAM16.2), Perforin (8G9)</w:t>
            </w:r>
          </w:p>
        </w:tc>
      </w:tr>
      <w:tr w:rsidR="001F5F6A" w:rsidRPr="005D5783" w14:paraId="1C70E44B" w14:textId="77777777" w:rsidTr="006838F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213D839" w14:textId="26C8E89B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AP, XIAP, XLP 1/2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E5AD08F" w14:textId="0C2757EE" w:rsidR="001F5F6A" w:rsidRPr="00A751E3" w:rsidRDefault="00923AF4" w:rsidP="001F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D3(SK7), CD8(SK1), CD56(NCAM16.2), SAP(1A9),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IAP(</w:t>
            </w:r>
            <w:proofErr w:type="gramEnd"/>
            <w:r w:rsidRPr="00923A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/hILP/XIA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F5F6A" w14:paraId="1B4B621D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8373821" w14:textId="351E284E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D18, CD15, LAD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9710CAD" w14:textId="422CABC7" w:rsidR="001F5F6A" w:rsidRPr="00A751E3" w:rsidRDefault="00923AF4" w:rsidP="001F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18(</w:t>
            </w:r>
            <w:r w:rsidRPr="00923A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1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CD15(MMA)</w:t>
            </w:r>
          </w:p>
        </w:tc>
      </w:tr>
      <w:tr w:rsidR="001F5F6A" w:rsidRPr="005D5783" w14:paraId="403F2E1D" w14:textId="77777777" w:rsidTr="006838F1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E1CC60C" w14:textId="5D91A43A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egranulation assay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0E6A5E2" w14:textId="44773D3C" w:rsidR="001F5F6A" w:rsidRPr="00A751E3" w:rsidRDefault="00866ED7" w:rsidP="001F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56(</w:t>
            </w:r>
            <w:r w:rsidRPr="00866E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CAM16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CD107a(</w:t>
            </w:r>
            <w:r w:rsidRPr="00866E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4A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, </w:t>
            </w:r>
            <w:r w:rsidRPr="00866E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562 target cells</w:t>
            </w:r>
          </w:p>
        </w:tc>
      </w:tr>
      <w:tr w:rsidR="001F5F6A" w14:paraId="5FFE92E4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3F16995" w14:textId="605ADEBF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ytotoxicity assay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F6C5631" w14:textId="0B24334F" w:rsidR="001F5F6A" w:rsidRPr="00D418C9" w:rsidRDefault="00D418C9" w:rsidP="001F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D418C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KTES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M</w:t>
            </w:r>
          </w:p>
        </w:tc>
      </w:tr>
      <w:tr w:rsidR="001F5F6A" w14:paraId="6F786D94" w14:textId="77777777" w:rsidTr="006838F1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3463CDF" w14:textId="0701EF7D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eutrophil respiratory burst test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, CGD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89A31F8" w14:textId="730D23D7" w:rsidR="001F5F6A" w:rsidRPr="00A751E3" w:rsidRDefault="001F5F6A" w:rsidP="001F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HR 123, </w:t>
            </w:r>
            <w:r w:rsidRPr="00C27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DPH oxidase</w:t>
            </w:r>
          </w:p>
        </w:tc>
      </w:tr>
      <w:tr w:rsidR="001F5F6A" w:rsidRPr="00E244FC" w14:paraId="1350B641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B550746" w14:textId="5A55AE64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47phox, P67phox, CGD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804FD8A" w14:textId="6534C062" w:rsidR="001F5F6A" w:rsidRPr="00E244FC" w:rsidRDefault="001F5F6A" w:rsidP="001F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44FC">
              <w:rPr>
                <w:rFonts w:ascii="Times New Roman" w:hAnsi="Times New Roman" w:cs="Times New Roman"/>
                <w:sz w:val="18"/>
                <w:szCs w:val="18"/>
              </w:rPr>
              <w:t>CD15(MMA), P47phox (1/p47Phox),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phox(</w:t>
            </w:r>
            <w:r w:rsidRPr="00E244FC">
              <w:rPr>
                <w:rFonts w:ascii="Times New Roman" w:hAnsi="Times New Roman" w:cs="Times New Roman"/>
                <w:sz w:val="18"/>
                <w:szCs w:val="18"/>
              </w:rPr>
              <w:t>9/p67ph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F5F6A" w14:paraId="60DA8E84" w14:textId="77777777" w:rsidTr="006838F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934F636" w14:textId="63B0EB68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yper-IgM panel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FD62EB7" w14:textId="3F94E3C3" w:rsidR="001F5F6A" w:rsidRPr="00A751E3" w:rsidRDefault="001F5F6A" w:rsidP="001F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1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0 (5C3), CD40L (TRAP1)</w:t>
            </w:r>
          </w:p>
        </w:tc>
      </w:tr>
      <w:tr w:rsidR="001F5F6A" w:rsidRPr="005D5783" w14:paraId="2C3645E1" w14:textId="77777777" w:rsidTr="006838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A31ADC9" w14:textId="61918C80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D46, aHUS</w:t>
            </w:r>
          </w:p>
        </w:tc>
        <w:tc>
          <w:tcPr>
            <w:tcW w:w="682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EE5039C" w14:textId="619E5841" w:rsidR="001F5F6A" w:rsidRPr="00A751E3" w:rsidRDefault="00923AF4" w:rsidP="001F5F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3(SK7), CD14(</w:t>
            </w:r>
            <w:r w:rsidR="00866ED7" w:rsidRPr="00866E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φP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, CD15(MMA), CD46(</w:t>
            </w:r>
            <w:r w:rsidR="00866ED7" w:rsidRPr="00866E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4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F5F6A" w:rsidRPr="00DB1CCE" w14:paraId="7E189160" w14:textId="77777777" w:rsidTr="006838F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</w:tcPr>
          <w:p w14:paraId="3FA233EB" w14:textId="3F02C138" w:rsidR="001F5F6A" w:rsidRPr="00A751E3" w:rsidRDefault="001F5F6A" w:rsidP="001F5F6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A751E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egulatory T cell panel</w:t>
            </w:r>
          </w:p>
        </w:tc>
        <w:tc>
          <w:tcPr>
            <w:tcW w:w="6822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</w:tcPr>
          <w:p w14:paraId="4CAE8E8B" w14:textId="45E2CAD7" w:rsidR="001F5F6A" w:rsidRPr="00DB1CCE" w:rsidRDefault="001F5F6A" w:rsidP="001F5F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B1CCE">
              <w:rPr>
                <w:rFonts w:ascii="Times New Roman" w:hAnsi="Times New Roman" w:cs="Times New Roman"/>
                <w:sz w:val="18"/>
                <w:szCs w:val="18"/>
              </w:rPr>
              <w:t>FOXP3 (PCH101), CD25 (2A3), CD4 (RPA-T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D127(</w:t>
            </w:r>
            <w:r w:rsidRPr="00E244FC">
              <w:rPr>
                <w:rFonts w:ascii="Times New Roman" w:hAnsi="Times New Roman" w:cs="Times New Roman"/>
                <w:sz w:val="18"/>
                <w:szCs w:val="18"/>
              </w:rPr>
              <w:t>HIL-7R-M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3AAA71F" w14:textId="4C6DDD8F" w:rsidR="004648F2" w:rsidRPr="00DB1CCE" w:rsidRDefault="004648F2">
      <w:pPr>
        <w:rPr>
          <w:rFonts w:ascii="Times New Roman" w:hAnsi="Times New Roman" w:cs="Times New Roman"/>
        </w:rPr>
      </w:pPr>
    </w:p>
    <w:sectPr w:rsidR="004648F2" w:rsidRPr="00DB1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DDF"/>
    <w:rsid w:val="0005042F"/>
    <w:rsid w:val="001F2FED"/>
    <w:rsid w:val="001F3E64"/>
    <w:rsid w:val="001F5F6A"/>
    <w:rsid w:val="00236496"/>
    <w:rsid w:val="003711C7"/>
    <w:rsid w:val="00402BA1"/>
    <w:rsid w:val="004648F2"/>
    <w:rsid w:val="00506B6A"/>
    <w:rsid w:val="005D5783"/>
    <w:rsid w:val="00613764"/>
    <w:rsid w:val="006838F1"/>
    <w:rsid w:val="007240BC"/>
    <w:rsid w:val="00866ED7"/>
    <w:rsid w:val="00890267"/>
    <w:rsid w:val="008925AF"/>
    <w:rsid w:val="00923AF4"/>
    <w:rsid w:val="00A751E3"/>
    <w:rsid w:val="00BC4254"/>
    <w:rsid w:val="00C272D8"/>
    <w:rsid w:val="00C80EBC"/>
    <w:rsid w:val="00D111E6"/>
    <w:rsid w:val="00D418C9"/>
    <w:rsid w:val="00D63A19"/>
    <w:rsid w:val="00DA0DDF"/>
    <w:rsid w:val="00DB1CCE"/>
    <w:rsid w:val="00DB2A71"/>
    <w:rsid w:val="00E244FC"/>
    <w:rsid w:val="00FA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B8C82"/>
  <w15:chartTrackingRefBased/>
  <w15:docId w15:val="{370C01EE-302E-405F-91AB-BC5483C9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4648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29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d fire</dc:creator>
  <cp:keywords/>
  <dc:description/>
  <cp:lastModifiedBy>Brahim BELAID</cp:lastModifiedBy>
  <cp:revision>15</cp:revision>
  <dcterms:created xsi:type="dcterms:W3CDTF">2021-03-02T16:19:00Z</dcterms:created>
  <dcterms:modified xsi:type="dcterms:W3CDTF">2022-01-03T21:54:00Z</dcterms:modified>
</cp:coreProperties>
</file>